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A99C7" w14:textId="77777777" w:rsidR="00D471BB" w:rsidRPr="002464DB" w:rsidRDefault="00D471BB" w:rsidP="00B32BBA">
      <w:pPr>
        <w:rPr>
          <w:color w:val="323E4F" w:themeColor="text2" w:themeShade="BF"/>
          <w:sz w:val="36"/>
          <w:szCs w:val="36"/>
          <w:u w:val="single"/>
          <w:shd w:val="clear" w:color="auto" w:fill="FFFFFF"/>
        </w:rPr>
      </w:pPr>
      <w:r w:rsidRPr="002464DB">
        <w:rPr>
          <w:color w:val="323E4F" w:themeColor="text2" w:themeShade="BF"/>
          <w:sz w:val="36"/>
          <w:szCs w:val="36"/>
          <w:u w:val="single"/>
          <w:shd w:val="clear" w:color="auto" w:fill="FFFFFF"/>
        </w:rPr>
        <w:t>Supplementary material</w:t>
      </w:r>
    </w:p>
    <w:p w14:paraId="137483C1" w14:textId="77777777" w:rsidR="00D471BB" w:rsidRDefault="00D471BB" w:rsidP="00B32BBA">
      <w:pPr>
        <w:rPr>
          <w:color w:val="323E4F" w:themeColor="text2" w:themeShade="BF"/>
          <w:sz w:val="36"/>
          <w:szCs w:val="36"/>
          <w:shd w:val="clear" w:color="auto" w:fill="FFFFFF"/>
        </w:rPr>
      </w:pPr>
    </w:p>
    <w:p w14:paraId="7F4601BD" w14:textId="425A0B69" w:rsidR="00B32BBA" w:rsidRPr="00465D98" w:rsidRDefault="00B32BBA" w:rsidP="00B32BBA">
      <w:pPr>
        <w:rPr>
          <w:color w:val="323E4F" w:themeColor="text2" w:themeShade="BF"/>
          <w:sz w:val="36"/>
          <w:szCs w:val="36"/>
          <w:shd w:val="clear" w:color="auto" w:fill="FFFFFF"/>
        </w:rPr>
      </w:pPr>
      <w:r>
        <w:rPr>
          <w:color w:val="323E4F" w:themeColor="text2" w:themeShade="BF"/>
          <w:sz w:val="36"/>
          <w:szCs w:val="36"/>
          <w:shd w:val="clear" w:color="auto" w:fill="FFFFFF"/>
        </w:rPr>
        <w:t xml:space="preserve">Title:  Efficacy and Safety of oral immunotherapy for peanut, cow’s </w:t>
      </w:r>
      <w:proofErr w:type="gramStart"/>
      <w:r>
        <w:rPr>
          <w:color w:val="323E4F" w:themeColor="text2" w:themeShade="BF"/>
          <w:sz w:val="36"/>
          <w:szCs w:val="36"/>
          <w:shd w:val="clear" w:color="auto" w:fill="FFFFFF"/>
        </w:rPr>
        <w:t>milk</w:t>
      </w:r>
      <w:proofErr w:type="gramEnd"/>
      <w:r>
        <w:rPr>
          <w:color w:val="323E4F" w:themeColor="text2" w:themeShade="BF"/>
          <w:sz w:val="36"/>
          <w:szCs w:val="36"/>
          <w:shd w:val="clear" w:color="auto" w:fill="FFFFFF"/>
        </w:rPr>
        <w:t xml:space="preserve"> and hen’s egg allergy: a systematic review of randomized controlled trials</w:t>
      </w:r>
    </w:p>
    <w:p w14:paraId="3BBDB9FA" w14:textId="77777777" w:rsidR="00B32BBA" w:rsidRDefault="00B32BBA" w:rsidP="00B32BBA">
      <w:pPr>
        <w:rPr>
          <w:color w:val="323E4F" w:themeColor="text2" w:themeShade="BF"/>
          <w:sz w:val="36"/>
          <w:szCs w:val="36"/>
          <w:shd w:val="clear" w:color="auto" w:fill="FFFFFF"/>
        </w:rPr>
      </w:pPr>
    </w:p>
    <w:p w14:paraId="789491A5" w14:textId="77777777" w:rsidR="00B32BBA" w:rsidRDefault="00B32BBA" w:rsidP="00B32BBA">
      <w:pPr>
        <w:rPr>
          <w:color w:val="323E4F" w:themeColor="text2" w:themeShade="BF"/>
          <w:sz w:val="36"/>
          <w:szCs w:val="36"/>
          <w:shd w:val="clear" w:color="auto" w:fill="FFFFFF"/>
        </w:rPr>
      </w:pPr>
      <w:r>
        <w:rPr>
          <w:color w:val="323E4F" w:themeColor="text2" w:themeShade="BF"/>
          <w:sz w:val="36"/>
          <w:szCs w:val="36"/>
          <w:shd w:val="clear" w:color="auto" w:fill="FFFFFF"/>
        </w:rPr>
        <w:t>Short title:  Efficacy/safety of oral immunotherapy for food allergy</w:t>
      </w:r>
    </w:p>
    <w:p w14:paraId="76A4615F" w14:textId="77777777" w:rsidR="00B32BBA" w:rsidRPr="00465D98" w:rsidRDefault="00B32BBA" w:rsidP="00B32BBA">
      <w:pPr>
        <w:rPr>
          <w:color w:val="323E4F" w:themeColor="text2" w:themeShade="BF"/>
          <w:sz w:val="36"/>
          <w:szCs w:val="36"/>
          <w:shd w:val="clear" w:color="auto" w:fill="FFFFFF"/>
        </w:rPr>
      </w:pPr>
    </w:p>
    <w:p w14:paraId="1B387239" w14:textId="77777777" w:rsidR="00B32BBA" w:rsidRPr="009C41C7" w:rsidRDefault="00B32BBA" w:rsidP="00B32BBA">
      <w:pPr>
        <w:rPr>
          <w:vertAlign w:val="superscript"/>
          <w:lang w:val="en-GB"/>
        </w:rPr>
      </w:pPr>
      <w:r>
        <w:rPr>
          <w:lang w:val="en-GB"/>
        </w:rPr>
        <w:t xml:space="preserve">A/Prof </w:t>
      </w:r>
      <w:r w:rsidRPr="00465D98">
        <w:rPr>
          <w:lang w:val="en-GB"/>
        </w:rPr>
        <w:t xml:space="preserve">Caroline </w:t>
      </w:r>
      <w:r>
        <w:rPr>
          <w:lang w:val="en-GB"/>
        </w:rPr>
        <w:t xml:space="preserve">J </w:t>
      </w:r>
      <w:r w:rsidRPr="00465D98">
        <w:rPr>
          <w:lang w:val="en-GB"/>
        </w:rPr>
        <w:t>Lodge</w:t>
      </w:r>
      <w:r w:rsidRPr="009C41C7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 xml:space="preserve">,2 </w:t>
      </w:r>
      <w:r w:rsidRPr="002728CC">
        <w:rPr>
          <w:lang w:val="en-GB"/>
        </w:rPr>
        <w:t>PhD</w:t>
      </w:r>
      <w:r>
        <w:rPr>
          <w:lang w:val="en-GB"/>
        </w:rPr>
        <w:t xml:space="preserve">, Dr </w:t>
      </w:r>
      <w:proofErr w:type="spellStart"/>
      <w:r>
        <w:rPr>
          <w:lang w:val="en-GB"/>
        </w:rPr>
        <w:t>Nilakshi</w:t>
      </w:r>
      <w:proofErr w:type="spellEnd"/>
      <w:r>
        <w:rPr>
          <w:lang w:val="en-GB"/>
        </w:rPr>
        <w:t xml:space="preserve"> Waidyatillake</w:t>
      </w:r>
      <w:r w:rsidRPr="009C41C7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 xml:space="preserve"> </w:t>
      </w:r>
      <w:r w:rsidRPr="002728CC">
        <w:rPr>
          <w:lang w:val="en-GB"/>
        </w:rPr>
        <w:t>PhD</w:t>
      </w:r>
      <w:r>
        <w:rPr>
          <w:lang w:val="en-GB"/>
        </w:rPr>
        <w:t xml:space="preserve">, A/Prof Rachel L Peters </w:t>
      </w:r>
      <w:r w:rsidRPr="009C41C7">
        <w:rPr>
          <w:vertAlign w:val="superscript"/>
          <w:lang w:val="en-GB"/>
        </w:rPr>
        <w:t>2,3</w:t>
      </w:r>
      <w:r>
        <w:rPr>
          <w:vertAlign w:val="superscript"/>
          <w:lang w:val="en-GB"/>
        </w:rPr>
        <w:t xml:space="preserve"> </w:t>
      </w:r>
      <w:r w:rsidRPr="002728CC">
        <w:rPr>
          <w:lang w:val="en-GB"/>
        </w:rPr>
        <w:t>PhD</w:t>
      </w:r>
      <w:r>
        <w:rPr>
          <w:lang w:val="en-GB"/>
        </w:rPr>
        <w:t xml:space="preserve">, Dr </w:t>
      </w:r>
      <w:proofErr w:type="spellStart"/>
      <w:r>
        <w:rPr>
          <w:lang w:val="en-GB"/>
        </w:rPr>
        <w:t>Merryn</w:t>
      </w:r>
      <w:proofErr w:type="spellEnd"/>
      <w:r>
        <w:rPr>
          <w:lang w:val="en-GB"/>
        </w:rPr>
        <w:t xml:space="preserve"> Netting</w:t>
      </w:r>
      <w:r w:rsidRPr="005938F6">
        <w:rPr>
          <w:vertAlign w:val="superscript"/>
          <w:lang w:val="en-GB"/>
        </w:rPr>
        <w:t>2,</w:t>
      </w:r>
      <w:r w:rsidRPr="009C41C7">
        <w:rPr>
          <w:vertAlign w:val="superscript"/>
          <w:lang w:val="en-GB"/>
        </w:rPr>
        <w:t>4,5</w:t>
      </w:r>
      <w:r w:rsidRPr="002728CC">
        <w:rPr>
          <w:lang w:val="en-GB"/>
        </w:rPr>
        <w:t xml:space="preserve"> PhD</w:t>
      </w:r>
      <w:r>
        <w:rPr>
          <w:lang w:val="en-GB"/>
        </w:rPr>
        <w:t xml:space="preserve">, </w:t>
      </w:r>
      <w:proofErr w:type="gramStart"/>
      <w:r>
        <w:rPr>
          <w:lang w:val="en-GB"/>
        </w:rPr>
        <w:t xml:space="preserve">Dr 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Xin</w:t>
      </w:r>
      <w:proofErr w:type="gramEnd"/>
      <w:r>
        <w:rPr>
          <w:lang w:val="en-GB"/>
        </w:rPr>
        <w:t xml:space="preserve"> Dai</w:t>
      </w:r>
      <w:r w:rsidRPr="009C41C7">
        <w:rPr>
          <w:vertAlign w:val="superscript"/>
          <w:lang w:val="en-GB"/>
        </w:rPr>
        <w:t>1</w:t>
      </w:r>
      <w:r w:rsidRPr="002728CC">
        <w:rPr>
          <w:lang w:val="en-GB"/>
        </w:rPr>
        <w:t>PhD</w:t>
      </w:r>
      <w:r>
        <w:rPr>
          <w:lang w:val="en-GB"/>
        </w:rPr>
        <w:t>, Dr John Burgess</w:t>
      </w:r>
      <w:r w:rsidRPr="009C41C7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2</w:t>
      </w:r>
      <w:r w:rsidRPr="002728CC">
        <w:rPr>
          <w:lang w:val="en-GB"/>
        </w:rPr>
        <w:t>PhD</w:t>
      </w:r>
      <w:r>
        <w:rPr>
          <w:lang w:val="en-GB"/>
        </w:rPr>
        <w:t>, Dr Catherine J Hornung</w:t>
      </w:r>
      <w:r w:rsidRPr="009C41C7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 xml:space="preserve"> </w:t>
      </w:r>
      <w:r w:rsidRPr="002728CC">
        <w:rPr>
          <w:lang w:val="en-GB"/>
        </w:rPr>
        <w:t>PhD</w:t>
      </w:r>
      <w:r>
        <w:rPr>
          <w:lang w:val="en-GB"/>
        </w:rPr>
        <w:t>,  A/Prof Kirsten Perrett</w:t>
      </w:r>
      <w:r w:rsidRPr="009C41C7">
        <w:rPr>
          <w:vertAlign w:val="superscript"/>
          <w:lang w:val="en-GB"/>
        </w:rPr>
        <w:t>2,3</w:t>
      </w:r>
      <w:r>
        <w:rPr>
          <w:vertAlign w:val="superscript"/>
          <w:lang w:val="en-GB"/>
        </w:rPr>
        <w:t>,4</w:t>
      </w:r>
      <w:r w:rsidRPr="002728CC">
        <w:rPr>
          <w:lang w:val="en-GB"/>
        </w:rPr>
        <w:t>PhD</w:t>
      </w:r>
      <w:r>
        <w:rPr>
          <w:lang w:val="en-GB"/>
        </w:rPr>
        <w:t>, Prof Mimi LK Tang</w:t>
      </w:r>
      <w:r w:rsidRPr="009C41C7">
        <w:rPr>
          <w:vertAlign w:val="superscript"/>
          <w:lang w:val="en-GB"/>
        </w:rPr>
        <w:t>2,3,4</w:t>
      </w:r>
      <w:r>
        <w:rPr>
          <w:lang w:val="en-GB"/>
        </w:rPr>
        <w:t>,PhD  *A/Prof Jennifer J Koplin</w:t>
      </w:r>
      <w:r w:rsidRPr="009C41C7">
        <w:rPr>
          <w:vertAlign w:val="superscript"/>
          <w:lang w:val="en-GB"/>
        </w:rPr>
        <w:t>2,3</w:t>
      </w:r>
      <w:r w:rsidRPr="002728CC">
        <w:rPr>
          <w:lang w:val="en-GB"/>
        </w:rPr>
        <w:t>PhD</w:t>
      </w:r>
      <w:r>
        <w:rPr>
          <w:lang w:val="en-GB"/>
        </w:rPr>
        <w:t xml:space="preserve">, </w:t>
      </w:r>
      <w:r w:rsidRPr="00465D98">
        <w:rPr>
          <w:lang w:val="en-GB"/>
        </w:rPr>
        <w:t xml:space="preserve"> </w:t>
      </w:r>
      <w:r>
        <w:rPr>
          <w:lang w:val="en-GB"/>
        </w:rPr>
        <w:t xml:space="preserve">*Prof </w:t>
      </w:r>
      <w:proofErr w:type="spellStart"/>
      <w:r w:rsidRPr="00465D98">
        <w:rPr>
          <w:lang w:val="en-GB"/>
        </w:rPr>
        <w:t>Shyamali</w:t>
      </w:r>
      <w:proofErr w:type="spellEnd"/>
      <w:r w:rsidRPr="00465D98">
        <w:rPr>
          <w:lang w:val="en-GB"/>
        </w:rPr>
        <w:t xml:space="preserve"> </w:t>
      </w:r>
      <w:r>
        <w:rPr>
          <w:lang w:val="en-GB"/>
        </w:rPr>
        <w:t xml:space="preserve">C </w:t>
      </w:r>
      <w:r w:rsidRPr="00465D98">
        <w:rPr>
          <w:lang w:val="en-GB"/>
        </w:rPr>
        <w:t>Dharmage</w:t>
      </w:r>
      <w:r w:rsidRPr="009C41C7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2</w:t>
      </w:r>
      <w:r w:rsidRPr="002728CC">
        <w:rPr>
          <w:lang w:val="en-GB"/>
        </w:rPr>
        <w:t>PhD</w:t>
      </w:r>
    </w:p>
    <w:p w14:paraId="5F82C029" w14:textId="77777777" w:rsidR="00B32BBA" w:rsidRDefault="00B32BBA" w:rsidP="00B32BBA">
      <w:pPr>
        <w:rPr>
          <w:lang w:val="en-GB"/>
        </w:rPr>
      </w:pPr>
    </w:p>
    <w:p w14:paraId="3612BB5D" w14:textId="77777777" w:rsidR="00B32BBA" w:rsidRPr="000B69DB" w:rsidRDefault="00B32BBA" w:rsidP="00B32BB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Equally contributed senior </w:t>
      </w:r>
    </w:p>
    <w:p w14:paraId="07AAA9CB" w14:textId="77777777" w:rsidR="00B32BBA" w:rsidRPr="00373AFD" w:rsidRDefault="00B32BBA" w:rsidP="00B32BBA">
      <w:pPr>
        <w:spacing w:before="120" w:after="120" w:line="360" w:lineRule="auto"/>
        <w:rPr>
          <w:rFonts w:cstheme="minorHAnsi"/>
          <w:i/>
          <w:lang w:val="en-US"/>
        </w:rPr>
      </w:pPr>
      <w:r w:rsidRPr="00373AFD">
        <w:rPr>
          <w:rFonts w:cstheme="minorHAnsi"/>
          <w:i/>
          <w:vertAlign w:val="superscript"/>
          <w:lang w:val="en-US"/>
        </w:rPr>
        <w:t>1</w:t>
      </w:r>
      <w:r w:rsidRPr="00373AFD">
        <w:rPr>
          <w:rFonts w:cstheme="minorHAnsi"/>
          <w:i/>
          <w:lang w:val="en-US"/>
        </w:rPr>
        <w:t>Allergy and Lung Health Unit, Melbourne School of Population and Global Health, The University of Melbourne, Carlton, VIC, 3053, Australia.</w:t>
      </w:r>
    </w:p>
    <w:p w14:paraId="39407D67" w14:textId="77777777" w:rsidR="00B32BBA" w:rsidRDefault="00B32BBA" w:rsidP="00B32BBA">
      <w:pPr>
        <w:spacing w:before="120" w:after="120" w:line="360" w:lineRule="auto"/>
        <w:rPr>
          <w:rFonts w:cstheme="minorHAnsi"/>
          <w:i/>
          <w:lang w:val="en-US"/>
        </w:rPr>
      </w:pPr>
      <w:r w:rsidRPr="00373AFD">
        <w:rPr>
          <w:rFonts w:cstheme="minorHAnsi"/>
          <w:i/>
          <w:vertAlign w:val="superscript"/>
          <w:lang w:val="en-US"/>
        </w:rPr>
        <w:t>2</w:t>
      </w:r>
      <w:r w:rsidRPr="00373AFD">
        <w:rPr>
          <w:rFonts w:cstheme="minorHAnsi"/>
          <w:i/>
          <w:lang w:val="en-US"/>
        </w:rPr>
        <w:t>Centre for Food and Allergy Research, Murdoch Children’s Research Institute, Parkville, VIC, 3052, Australi</w:t>
      </w:r>
      <w:r>
        <w:rPr>
          <w:rFonts w:cstheme="minorHAnsi"/>
          <w:i/>
          <w:lang w:val="en-US"/>
        </w:rPr>
        <w:t>a</w:t>
      </w:r>
      <w:r w:rsidRPr="00373AFD">
        <w:rPr>
          <w:rFonts w:cstheme="minorHAnsi"/>
          <w:i/>
          <w:lang w:val="en-US"/>
        </w:rPr>
        <w:t>.</w:t>
      </w:r>
    </w:p>
    <w:p w14:paraId="7A17BC25" w14:textId="77777777" w:rsidR="00B32BBA" w:rsidRDefault="00B32BBA" w:rsidP="00B32BBA">
      <w:pPr>
        <w:spacing w:before="120" w:after="120" w:line="360" w:lineRule="auto"/>
        <w:rPr>
          <w:rFonts w:cstheme="minorHAnsi"/>
          <w:i/>
          <w:lang w:val="en-US"/>
        </w:rPr>
      </w:pPr>
      <w:r>
        <w:rPr>
          <w:rFonts w:cstheme="minorHAnsi"/>
          <w:iCs/>
          <w:vertAlign w:val="superscript"/>
          <w:lang w:val="en-US"/>
        </w:rPr>
        <w:t>3</w:t>
      </w:r>
      <w:r>
        <w:rPr>
          <w:rFonts w:cstheme="minorHAnsi"/>
          <w:i/>
          <w:lang w:val="en-US"/>
        </w:rPr>
        <w:t xml:space="preserve">Department of Pediatrics, The University of Melbourne, VIC, 3052, Australia. </w:t>
      </w:r>
    </w:p>
    <w:p w14:paraId="7B99CE93" w14:textId="77777777" w:rsidR="00B32BBA" w:rsidRPr="009C41C7" w:rsidRDefault="00B32BBA" w:rsidP="00B32BBA">
      <w:pPr>
        <w:spacing w:before="120" w:after="120" w:line="360" w:lineRule="auto"/>
        <w:rPr>
          <w:rFonts w:cstheme="minorHAnsi"/>
          <w:iCs/>
          <w:lang w:val="en-US"/>
        </w:rPr>
      </w:pPr>
      <w:r>
        <w:rPr>
          <w:rFonts w:cstheme="minorHAnsi"/>
          <w:iCs/>
          <w:vertAlign w:val="superscript"/>
          <w:lang w:val="en-US"/>
        </w:rPr>
        <w:t>4</w:t>
      </w:r>
      <w:r>
        <w:rPr>
          <w:rFonts w:cstheme="minorHAnsi"/>
          <w:i/>
          <w:lang w:val="en-US"/>
        </w:rPr>
        <w:t>Department of Allergy and Immunology, Royal Children’s Hospital, Melbourne, VIC, 3052, Australia</w:t>
      </w:r>
      <w:r>
        <w:rPr>
          <w:rFonts w:cstheme="minorHAnsi"/>
          <w:iCs/>
          <w:lang w:val="en-US"/>
        </w:rPr>
        <w:t>.</w:t>
      </w:r>
    </w:p>
    <w:p w14:paraId="5696D669" w14:textId="77777777" w:rsidR="00B32BBA" w:rsidRDefault="00B32BBA" w:rsidP="00B32BBA">
      <w:pPr>
        <w:rPr>
          <w:i/>
          <w:iCs/>
          <w:lang w:eastAsia="zh-CN"/>
        </w:rPr>
      </w:pPr>
      <w:r w:rsidRPr="009C41C7">
        <w:rPr>
          <w:vertAlign w:val="superscript"/>
          <w:lang w:val="en-GB"/>
        </w:rPr>
        <w:t>5</w:t>
      </w:r>
      <w:r w:rsidRPr="009C41C7">
        <w:rPr>
          <w:i/>
          <w:iCs/>
          <w:lang w:eastAsia="zh-CN"/>
        </w:rPr>
        <w:t xml:space="preserve">Women and Kids Theme, South Australian Health and Medical Research Institute (SAHMRI), Adelaide, South Australia, Australia. </w:t>
      </w:r>
    </w:p>
    <w:p w14:paraId="73AC6178" w14:textId="77777777" w:rsidR="00B32BBA" w:rsidRPr="009C41C7" w:rsidRDefault="00B32BBA" w:rsidP="00B32BBA">
      <w:pPr>
        <w:rPr>
          <w:i/>
          <w:iCs/>
          <w:lang w:eastAsia="zh-CN"/>
        </w:rPr>
      </w:pPr>
    </w:p>
    <w:p w14:paraId="372424F1" w14:textId="77777777" w:rsidR="00B32BBA" w:rsidRPr="009C41C7" w:rsidRDefault="00B32BBA" w:rsidP="00B32BBA">
      <w:pPr>
        <w:rPr>
          <w:i/>
          <w:iCs/>
          <w:lang w:eastAsia="zh-CN"/>
        </w:rPr>
      </w:pPr>
      <w:r w:rsidRPr="009C41C7">
        <w:rPr>
          <w:vertAlign w:val="superscript"/>
          <w:lang w:eastAsia="zh-CN"/>
        </w:rPr>
        <w:t>6</w:t>
      </w:r>
      <w:r w:rsidRPr="009C41C7">
        <w:rPr>
          <w:i/>
          <w:iCs/>
          <w:lang w:eastAsia="zh-CN"/>
        </w:rPr>
        <w:t>Discipline of Paediatrics, University of Adelaide, Adelaide, South Australia, Australia</w:t>
      </w:r>
    </w:p>
    <w:p w14:paraId="00A9FE35" w14:textId="77777777" w:rsidR="00B32BBA" w:rsidRPr="00465D98" w:rsidRDefault="00B32BBA" w:rsidP="00B32BBA">
      <w:pPr>
        <w:rPr>
          <w:lang w:val="en-GB"/>
        </w:rPr>
      </w:pPr>
    </w:p>
    <w:p w14:paraId="1489E3C4" w14:textId="77777777" w:rsidR="00B32BBA" w:rsidRPr="00465D98" w:rsidRDefault="00B32BBA" w:rsidP="00B32BBA">
      <w:pPr>
        <w:rPr>
          <w:lang w:val="en-GB"/>
        </w:rPr>
      </w:pPr>
    </w:p>
    <w:p w14:paraId="08F385A3" w14:textId="77777777" w:rsidR="00B32BBA" w:rsidRPr="00BB3873" w:rsidRDefault="00B32BBA" w:rsidP="00B32BBA">
      <w:pPr>
        <w:rPr>
          <w:lang w:eastAsia="zh-CN"/>
        </w:rPr>
      </w:pPr>
      <w:r w:rsidRPr="00BB3873">
        <w:rPr>
          <w:lang w:eastAsia="zh-CN"/>
        </w:rPr>
        <w:t xml:space="preserve">Correspondence to: A/Prof Caroline Lodge, </w:t>
      </w:r>
      <w:r w:rsidRPr="002728CC">
        <w:rPr>
          <w:rFonts w:cstheme="minorHAnsi"/>
          <w:vertAlign w:val="superscript"/>
          <w:lang w:val="en-US"/>
        </w:rPr>
        <w:t>1</w:t>
      </w:r>
      <w:r w:rsidRPr="002728CC">
        <w:rPr>
          <w:rFonts w:cstheme="minorHAnsi"/>
          <w:lang w:val="en-US"/>
        </w:rPr>
        <w:t>Allergy and Lung Health Unit, Melbourne School of Population and Global Health, The University of Melbourne, Carlton, VIC, 3053, Australia</w:t>
      </w:r>
      <w:r w:rsidRPr="00BB3873">
        <w:rPr>
          <w:lang w:eastAsia="zh-CN"/>
        </w:rPr>
        <w:t xml:space="preserve"> email: clodge@unimelb.edu.au</w:t>
      </w:r>
    </w:p>
    <w:p w14:paraId="015A7C5F" w14:textId="77777777" w:rsidR="00B32BBA" w:rsidRPr="00DE1C4C" w:rsidRDefault="00B32BBA" w:rsidP="00B32BBA"/>
    <w:p w14:paraId="56086F44" w14:textId="77777777" w:rsidR="00B32BBA" w:rsidRPr="00DE1C4C" w:rsidRDefault="00B32BBA" w:rsidP="00B32BBA"/>
    <w:p w14:paraId="1CA16C75" w14:textId="77777777" w:rsidR="00B32BBA" w:rsidRPr="00DE1C4C" w:rsidRDefault="00B32BBA" w:rsidP="00B32BBA"/>
    <w:p w14:paraId="77CA756E" w14:textId="77777777" w:rsidR="00B32BBA" w:rsidRPr="00DE1C4C" w:rsidRDefault="00B32BBA" w:rsidP="00B32BBA"/>
    <w:p w14:paraId="2A8007F1" w14:textId="6F9819BA" w:rsidR="00B32BBA" w:rsidRDefault="006170DA" w:rsidP="00B32BBA">
      <w:pPr>
        <w:spacing w:line="360" w:lineRule="auto"/>
        <w:rPr>
          <w:lang w:val="en-GB"/>
        </w:rPr>
      </w:pPr>
      <w:r>
        <w:rPr>
          <w:lang w:val="en-GB"/>
        </w:rPr>
        <w:t>Table S1 EMBASE Search terms</w:t>
      </w:r>
    </w:p>
    <w:tbl>
      <w:tblPr>
        <w:tblW w:w="13184" w:type="dxa"/>
        <w:tblInd w:w="-99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9"/>
        <w:gridCol w:w="12165"/>
      </w:tblGrid>
      <w:tr w:rsidR="00B32BBA" w:rsidRPr="00CF0C53" w14:paraId="5A322B2D" w14:textId="77777777" w:rsidTr="002464DB">
        <w:tc>
          <w:tcPr>
            <w:tcW w:w="13184" w:type="dxa"/>
            <w:gridSpan w:val="2"/>
            <w:shd w:val="clear" w:color="auto" w:fill="FFFFFF"/>
            <w:vAlign w:val="center"/>
          </w:tcPr>
          <w:p w14:paraId="0CBD6E03" w14:textId="77777777" w:rsidR="00B32BBA" w:rsidRPr="00CF0C53" w:rsidRDefault="00B32BBA" w:rsidP="00DD7B29">
            <w:pPr>
              <w:jc w:val="center"/>
              <w:rPr>
                <w:rFonts w:ascii="Helvetica" w:hAnsi="Helvetica" w:cs="Helvetica"/>
                <w:b/>
                <w:bCs/>
                <w:color w:val="0A0905"/>
                <w:sz w:val="16"/>
                <w:szCs w:val="16"/>
                <w:lang w:eastAsia="en-AU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6"/>
                <w:szCs w:val="16"/>
                <w:lang w:eastAsia="en-AU"/>
              </w:rPr>
              <w:t>EMBASE Advanced search</w:t>
            </w:r>
          </w:p>
        </w:tc>
      </w:tr>
      <w:tr w:rsidR="002464DB" w:rsidRPr="00CF0C53" w14:paraId="6BE00507" w14:textId="77777777" w:rsidTr="002464DB">
        <w:tc>
          <w:tcPr>
            <w:tcW w:w="1019" w:type="dxa"/>
            <w:shd w:val="clear" w:color="auto" w:fill="FFFFFF"/>
            <w:vAlign w:val="center"/>
          </w:tcPr>
          <w:p w14:paraId="51AF3F21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b/>
                <w:bCs/>
                <w:color w:val="0A0905"/>
                <w:sz w:val="16"/>
                <w:szCs w:val="16"/>
                <w:lang w:eastAsia="en-AU"/>
              </w:rPr>
            </w:pPr>
          </w:p>
        </w:tc>
        <w:tc>
          <w:tcPr>
            <w:tcW w:w="12165" w:type="dxa"/>
            <w:shd w:val="clear" w:color="auto" w:fill="FFFFFF"/>
            <w:vAlign w:val="center"/>
          </w:tcPr>
          <w:p w14:paraId="4B15B067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b/>
                <w:bCs/>
                <w:color w:val="0A0905"/>
                <w:sz w:val="16"/>
                <w:szCs w:val="16"/>
                <w:lang w:eastAsia="en-AU"/>
              </w:rPr>
            </w:pPr>
          </w:p>
        </w:tc>
      </w:tr>
      <w:tr w:rsidR="002464DB" w:rsidRPr="00CF0C53" w14:paraId="6A1B8815" w14:textId="77777777" w:rsidTr="002464DB">
        <w:tc>
          <w:tcPr>
            <w:tcW w:w="101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2DDA01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1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110099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randomized controlled trial/</w:t>
            </w:r>
          </w:p>
        </w:tc>
      </w:tr>
      <w:tr w:rsidR="002464DB" w:rsidRPr="00CF0C53" w14:paraId="49A64913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407063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2448E0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randomized controlled trial.mp. [</w:t>
            </w:r>
            <w:proofErr w:type="spellStart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mp</w:t>
            </w:r>
            <w:proofErr w:type="spellEnd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2464DB" w:rsidRPr="00CF0C53" w14:paraId="1870141A" w14:textId="77777777" w:rsidTr="002464DB">
        <w:tc>
          <w:tcPr>
            <w:tcW w:w="101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4E2C95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1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10F8F7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"</w:t>
            </w:r>
            <w:proofErr w:type="gramStart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randomized</w:t>
            </w:r>
            <w:proofErr w:type="gramEnd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 xml:space="preserve"> controlled trial".</w:t>
            </w:r>
            <w:proofErr w:type="spellStart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mp</w:t>
            </w:r>
            <w:proofErr w:type="spellEnd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. [</w:t>
            </w:r>
            <w:proofErr w:type="spellStart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mp</w:t>
            </w:r>
            <w:proofErr w:type="spellEnd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2464DB" w:rsidRPr="00CF0C53" w14:paraId="076EBC74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BFE8D6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5426D8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RCT.mp. [</w:t>
            </w:r>
            <w:proofErr w:type="spellStart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mp</w:t>
            </w:r>
            <w:proofErr w:type="spellEnd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2464DB" w:rsidRPr="00CF0C53" w14:paraId="75968789" w14:textId="77777777" w:rsidTr="002464DB">
        <w:tc>
          <w:tcPr>
            <w:tcW w:w="101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40630A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1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24599D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randomised controlled trial.mp. [</w:t>
            </w:r>
            <w:proofErr w:type="spellStart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mp</w:t>
            </w:r>
            <w:proofErr w:type="spellEnd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2464DB" w:rsidRPr="00CF0C53" w14:paraId="5F0E9AAF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DA8EB4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A153A7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 or 2 or 3 or 4 or 5</w:t>
            </w:r>
          </w:p>
        </w:tc>
      </w:tr>
      <w:tr w:rsidR="002464DB" w:rsidRPr="00CF0C53" w14:paraId="6E651285" w14:textId="77777777" w:rsidTr="002464DB">
        <w:tc>
          <w:tcPr>
            <w:tcW w:w="101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51275B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21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5FAA99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oral immunotherapy/</w:t>
            </w:r>
          </w:p>
        </w:tc>
      </w:tr>
      <w:tr w:rsidR="002464DB" w:rsidRPr="00CF0C53" w14:paraId="48FE5344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847A65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5834C2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oral immunotherapy/ or immunotherapy.mp.</w:t>
            </w:r>
          </w:p>
        </w:tc>
      </w:tr>
      <w:tr w:rsidR="002464DB" w:rsidRPr="00CF0C53" w14:paraId="1806FE65" w14:textId="77777777" w:rsidTr="002464DB">
        <w:tc>
          <w:tcPr>
            <w:tcW w:w="101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CD3E81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21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E3BCCB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immunotherapy.mp.</w:t>
            </w:r>
          </w:p>
        </w:tc>
      </w:tr>
      <w:tr w:rsidR="002464DB" w:rsidRPr="00CF0C53" w14:paraId="4A26FE81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5A3903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4A1D81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oral immunotherapy/ or active immunotherapy/</w:t>
            </w:r>
          </w:p>
        </w:tc>
      </w:tr>
      <w:tr w:rsidR="002464DB" w:rsidRPr="00CF0C53" w14:paraId="59652188" w14:textId="77777777" w:rsidTr="002464DB">
        <w:tc>
          <w:tcPr>
            <w:tcW w:w="101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FE7FF1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21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7F1BAA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OIT.mp. [</w:t>
            </w:r>
            <w:proofErr w:type="spellStart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mp</w:t>
            </w:r>
            <w:proofErr w:type="spellEnd"/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2464DB" w:rsidRPr="00CF0C53" w14:paraId="02029EA4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C43301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E5639C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7 or 11</w:t>
            </w:r>
          </w:p>
        </w:tc>
      </w:tr>
      <w:tr w:rsidR="002464DB" w:rsidRPr="00CF0C53" w14:paraId="0E0D6B42" w14:textId="77777777" w:rsidTr="002464DB">
        <w:tc>
          <w:tcPr>
            <w:tcW w:w="101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8CAF4D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21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2DFFE1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6 and 12</w:t>
            </w:r>
          </w:p>
        </w:tc>
      </w:tr>
      <w:tr w:rsidR="002464DB" w:rsidRPr="00CF0C53" w14:paraId="5F5A3186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D872A2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B27869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food allergy/</w:t>
            </w:r>
          </w:p>
        </w:tc>
      </w:tr>
      <w:tr w:rsidR="002464DB" w:rsidRPr="00CF0C53" w14:paraId="41203DD8" w14:textId="77777777" w:rsidTr="002464DB">
        <w:tc>
          <w:tcPr>
            <w:tcW w:w="101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2AC796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21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377A2A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food allergy.mp.</w:t>
            </w:r>
          </w:p>
        </w:tc>
      </w:tr>
      <w:tr w:rsidR="002464DB" w:rsidRPr="00CF0C53" w14:paraId="1BAB5AF0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F15BB1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574F13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food hypersensitivity.mp.</w:t>
            </w:r>
          </w:p>
        </w:tc>
      </w:tr>
      <w:tr w:rsidR="002464DB" w:rsidRPr="00CF0C53" w14:paraId="37ACE0A8" w14:textId="77777777" w:rsidTr="002464DB">
        <w:tc>
          <w:tcPr>
            <w:tcW w:w="101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CC7086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21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057529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*sensitization/</w:t>
            </w:r>
          </w:p>
        </w:tc>
      </w:tr>
      <w:tr w:rsidR="002464DB" w:rsidRPr="00CF0C53" w14:paraId="089B8740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334C45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01E410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sensitization.mp.</w:t>
            </w:r>
            <w: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softHyphen/>
            </w:r>
            <w: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softHyphen/>
            </w:r>
            <w: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softHyphen/>
            </w:r>
            <w: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softHyphen/>
            </w:r>
          </w:p>
        </w:tc>
      </w:tr>
      <w:tr w:rsidR="002464DB" w:rsidRPr="00CF0C53" w14:paraId="30107AA1" w14:textId="77777777" w:rsidTr="002464DB">
        <w:tc>
          <w:tcPr>
            <w:tcW w:w="101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A04AC9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2165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61E521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4 or 15 or 16 or 17 or 18</w:t>
            </w:r>
          </w:p>
        </w:tc>
      </w:tr>
      <w:tr w:rsidR="002464DB" w:rsidRPr="00CF0C53" w14:paraId="6533B44C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3D4DD4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DF8199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  <w:r w:rsidRPr="00CF0C53"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  <w:t>13 and 19</w:t>
            </w:r>
          </w:p>
        </w:tc>
      </w:tr>
      <w:tr w:rsidR="002464DB" w:rsidRPr="00CF0C53" w14:paraId="76A1250A" w14:textId="77777777" w:rsidTr="002464DB">
        <w:tc>
          <w:tcPr>
            <w:tcW w:w="101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98B6F5" w14:textId="77777777" w:rsidR="002464DB" w:rsidRPr="00CF0C53" w:rsidRDefault="002464DB" w:rsidP="00DD7B29">
            <w:pPr>
              <w:jc w:val="center"/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</w:p>
        </w:tc>
        <w:tc>
          <w:tcPr>
            <w:tcW w:w="121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CAF8554" w14:textId="77777777" w:rsidR="002464DB" w:rsidRPr="00CF0C53" w:rsidRDefault="002464DB" w:rsidP="00DD7B29">
            <w:pPr>
              <w:rPr>
                <w:rFonts w:ascii="Helvetica" w:hAnsi="Helvetica" w:cs="Helvetica"/>
                <w:color w:val="0A0905"/>
                <w:sz w:val="16"/>
                <w:szCs w:val="16"/>
                <w:lang w:eastAsia="en-AU"/>
              </w:rPr>
            </w:pPr>
          </w:p>
        </w:tc>
      </w:tr>
    </w:tbl>
    <w:p w14:paraId="1F16D590" w14:textId="77777777" w:rsidR="00B32BBA" w:rsidRDefault="00B32BBA" w:rsidP="00B32BBA">
      <w:pPr>
        <w:spacing w:line="360" w:lineRule="auto"/>
        <w:rPr>
          <w:lang w:val="en-GB"/>
        </w:rPr>
      </w:pPr>
    </w:p>
    <w:p w14:paraId="4A0BC290" w14:textId="74F6408A" w:rsidR="00B32BBA" w:rsidRDefault="006170DA" w:rsidP="00B32BBA">
      <w:pPr>
        <w:spacing w:line="360" w:lineRule="auto"/>
        <w:rPr>
          <w:lang w:val="en-GB"/>
        </w:rPr>
      </w:pPr>
      <w:r>
        <w:rPr>
          <w:lang w:val="en-GB"/>
        </w:rPr>
        <w:t xml:space="preserve">Table S2 </w:t>
      </w:r>
      <w:proofErr w:type="spellStart"/>
      <w:r>
        <w:rPr>
          <w:lang w:val="en-GB"/>
        </w:rPr>
        <w:t>Pubmed</w:t>
      </w:r>
      <w:proofErr w:type="spellEnd"/>
      <w:r>
        <w:rPr>
          <w:lang w:val="en-GB"/>
        </w:rPr>
        <w:t xml:space="preserve"> Search terms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920"/>
        <w:gridCol w:w="11271"/>
      </w:tblGrid>
      <w:tr w:rsidR="00B32BBA" w:rsidRPr="00F5373E" w14:paraId="23ED7FDE" w14:textId="77777777" w:rsidTr="002464DB">
        <w:trPr>
          <w:trHeight w:val="288"/>
        </w:trPr>
        <w:tc>
          <w:tcPr>
            <w:tcW w:w="1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F291" w14:textId="77777777" w:rsidR="00B32BBA" w:rsidRPr="00F5373E" w:rsidRDefault="00B32BBA" w:rsidP="00DD7B29">
            <w:pPr>
              <w:rPr>
                <w:rFonts w:ascii="Calibri" w:hAnsi="Calibri"/>
                <w:b/>
                <w:color w:val="000000"/>
                <w:lang w:eastAsia="en-AU"/>
              </w:rPr>
            </w:pPr>
            <w:r w:rsidRPr="00F5373E">
              <w:rPr>
                <w:rFonts w:ascii="Calibri" w:hAnsi="Calibri"/>
                <w:b/>
                <w:color w:val="000000"/>
                <w:lang w:eastAsia="en-AU"/>
              </w:rPr>
              <w:t>PubMed advanced search</w:t>
            </w:r>
          </w:p>
        </w:tc>
      </w:tr>
      <w:tr w:rsidR="002464DB" w:rsidRPr="00F5373E" w14:paraId="6CEED91A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1D4B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Sarch</w:t>
            </w:r>
            <w:proofErr w:type="spellEnd"/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C88D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Query</w:t>
            </w:r>
          </w:p>
        </w:tc>
      </w:tr>
      <w:tr w:rsidR="002464DB" w:rsidRPr="00F5373E" w14:paraId="1792DDCE" w14:textId="77777777" w:rsidTr="002464DB">
        <w:trPr>
          <w:trHeight w:val="92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987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38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925EB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((((food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allerg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"food allergy") OR food hypersensitivity[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) AND ((((((immunotherapy[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"oral immunotherapy")) AND ((((randomized controlled trial[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RCT) OR "randomized controlled trial") OR "randomised controlled trial"))) AND (((((food) OR nut) OR peanut) OR milk) OR egg))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4697750C" w14:textId="77777777" w:rsidTr="002464DB">
        <w:trPr>
          <w:trHeight w:val="576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BAF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37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FBD16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((food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allerg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"food allergy") OR food hypersensitivity[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51337E7D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29BF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36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85CCE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food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allerg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30FB190D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6EE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35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29609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"food allergy"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5CF43AE0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D87F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34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A52A3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food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hypersensitivit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5CE16285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99D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9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8E7A3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hypersensitivit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23126DC7" w14:textId="77777777" w:rsidTr="002464DB">
        <w:trPr>
          <w:trHeight w:val="86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8273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8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25277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Search (((((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immunotherap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"oral immunotherapy")) AND ((((randomized controlled trial[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RCT) OR "randomized controlled trial") OR "randomised controlled trial"))) AND (((((food) OR nut) OR peanut) OR milk) OR egg)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3337B48C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2165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7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FD8B6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((((food) OR nut) OR peanut) OR milk) OR egg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65EB02BE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27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6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4431D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food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05F8B5D7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B23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5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497B6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nut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319F538B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9B33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4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2BFCD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peanut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206071FD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99B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3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CEE8A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milk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2B7A66D1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7AF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2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6571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egg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6D6521A9" w14:textId="77777777" w:rsidTr="002464DB">
        <w:trPr>
          <w:trHeight w:val="86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2FE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1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476F3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Search (((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immunotherap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"oral immunotherapy")) AND ((((randomized controlled trial[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RCT) OR "randomized controlled trial") OR "randomised controlled trial")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4A4CA686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470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0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5DFE2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Search (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immunotherap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"oral immunotherapy"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42142AD3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4B93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19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951FF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immunotherap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20B837C5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BD57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17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B8088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oral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immunotherapy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0B3706E6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3996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16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E1218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"oral immunotherapy"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3EECAAFD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59DA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lastRenderedPageBreak/>
              <w:t>#15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3F827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oral immunotherapy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396D6138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774A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14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5216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OIT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24F80800" w14:textId="77777777" w:rsidTr="002464DB">
        <w:trPr>
          <w:trHeight w:val="576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623C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13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056D0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(((randomized controlled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trial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OR RCT) OR "randomized controlled trial") OR "randomised controlled trial"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3C9CD9DE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A33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12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C7BAB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randomized controlled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trial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4669277E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A4E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8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5685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(randomised controlled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trial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)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28F031AA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154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5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437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randomised controlled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trial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4FBB234A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0DA4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7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1FFA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asthma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784A2B69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A240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6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5F5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</w:t>
            </w:r>
            <w:proofErr w:type="gramStart"/>
            <w:r w:rsidRPr="00F5373E">
              <w:rPr>
                <w:rFonts w:ascii="Calibri" w:hAnsi="Calibri"/>
                <w:color w:val="000000"/>
                <w:lang w:eastAsia="en-AU"/>
              </w:rPr>
              <w:t>RCT[</w:t>
            </w:r>
            <w:proofErr w:type="spellStart"/>
            <w:proofErr w:type="gramEnd"/>
            <w:r w:rsidRPr="00F5373E">
              <w:rPr>
                <w:rFonts w:ascii="Calibri" w:hAnsi="Calibri"/>
                <w:color w:val="000000"/>
                <w:lang w:eastAsia="en-AU"/>
              </w:rPr>
              <w:t>MeSH</w:t>
            </w:r>
            <w:proofErr w:type="spellEnd"/>
            <w:r w:rsidRPr="00F5373E">
              <w:rPr>
                <w:rFonts w:ascii="Calibri" w:hAnsi="Calibri"/>
                <w:color w:val="000000"/>
                <w:lang w:eastAsia="en-AU"/>
              </w:rPr>
              <w:t xml:space="preserve"> Terms]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1DFD8B21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41CC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4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0340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RCT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17AE4B2F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30C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3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25B2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"randomized controlled trial"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7A559A94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F8D5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2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C40B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"randomised controlled trial"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  <w:tr w:rsidR="002464DB" w:rsidRPr="00F5373E" w14:paraId="13E5EED2" w14:textId="77777777" w:rsidTr="002464DB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0991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>#1</w:t>
            </w:r>
          </w:p>
        </w:tc>
        <w:tc>
          <w:tcPr>
            <w:tcW w:w="1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56F" w14:textId="77777777" w:rsidR="002464DB" w:rsidRPr="00F5373E" w:rsidRDefault="002464DB" w:rsidP="00DD7B29">
            <w:pPr>
              <w:rPr>
                <w:rFonts w:ascii="Calibri" w:hAnsi="Calibri"/>
                <w:color w:val="000000"/>
                <w:lang w:eastAsia="en-AU"/>
              </w:rPr>
            </w:pPr>
            <w:r w:rsidRPr="00F5373E">
              <w:rPr>
                <w:rFonts w:ascii="Calibri" w:hAnsi="Calibri"/>
                <w:color w:val="000000"/>
                <w:lang w:eastAsia="en-AU"/>
              </w:rPr>
              <w:t xml:space="preserve">Search randomised controlled trial Sort by: </w:t>
            </w:r>
            <w:proofErr w:type="spellStart"/>
            <w:r w:rsidRPr="00F5373E">
              <w:rPr>
                <w:rFonts w:ascii="Calibri" w:hAnsi="Calibri"/>
                <w:color w:val="000000"/>
                <w:lang w:eastAsia="en-AU"/>
              </w:rPr>
              <w:t>PubDate</w:t>
            </w:r>
            <w:proofErr w:type="spellEnd"/>
          </w:p>
        </w:tc>
      </w:tr>
    </w:tbl>
    <w:p w14:paraId="7707A4D5" w14:textId="77777777" w:rsidR="00B32BBA" w:rsidRDefault="00B32BBA" w:rsidP="00B32BBA">
      <w:pPr>
        <w:spacing w:line="360" w:lineRule="auto"/>
        <w:rPr>
          <w:lang w:val="en-GB"/>
        </w:rPr>
      </w:pPr>
    </w:p>
    <w:p w14:paraId="7B4B8892" w14:textId="77777777" w:rsidR="00B32BBA" w:rsidRDefault="00B32BBA" w:rsidP="00B32BBA">
      <w:pPr>
        <w:spacing w:line="360" w:lineRule="auto"/>
        <w:rPr>
          <w:lang w:val="en-GB"/>
        </w:rPr>
      </w:pPr>
    </w:p>
    <w:p w14:paraId="1BC3395C" w14:textId="0B522811" w:rsidR="00B32BBA" w:rsidRDefault="006170DA" w:rsidP="00B32BBA">
      <w:pPr>
        <w:spacing w:line="360" w:lineRule="auto"/>
        <w:rPr>
          <w:lang w:val="en-GB"/>
        </w:rPr>
      </w:pPr>
      <w:r>
        <w:rPr>
          <w:lang w:val="en-GB"/>
        </w:rPr>
        <w:t>Table S3 Cochrane Search terms</w:t>
      </w:r>
    </w:p>
    <w:p w14:paraId="2B7C3CB0" w14:textId="77777777" w:rsidR="00B32BBA" w:rsidRDefault="00B32BBA" w:rsidP="00B32BBA">
      <w:pPr>
        <w:rPr>
          <w:lang w:val="en-GB"/>
        </w:rPr>
      </w:pPr>
      <w:r w:rsidRPr="00F5373E">
        <w:rPr>
          <w:lang w:val="en-GB"/>
        </w:rPr>
        <w:t>ID</w:t>
      </w:r>
      <w:r w:rsidRPr="00F5373E">
        <w:rPr>
          <w:lang w:val="en-GB"/>
        </w:rPr>
        <w:tab/>
        <w:t>Search</w:t>
      </w:r>
      <w:r w:rsidRPr="00F5373E">
        <w:rPr>
          <w:lang w:val="en-GB"/>
        </w:rPr>
        <w:tab/>
        <w:t>Hits</w:t>
      </w:r>
    </w:p>
    <w:p w14:paraId="5831039A" w14:textId="6977958D" w:rsidR="00B32BBA" w:rsidRPr="00F5373E" w:rsidRDefault="00B32BBA" w:rsidP="00B32BBA">
      <w:pPr>
        <w:rPr>
          <w:lang w:val="en-GB"/>
        </w:rPr>
      </w:pPr>
      <w:r w:rsidRPr="00F5373E">
        <w:rPr>
          <w:lang w:val="en-GB"/>
        </w:rPr>
        <w:t>#1</w:t>
      </w:r>
      <w:r w:rsidRPr="00F5373E">
        <w:rPr>
          <w:lang w:val="en-GB"/>
        </w:rPr>
        <w:tab/>
        <w:t>oral immunotherapy in Trials</w:t>
      </w:r>
      <w:r w:rsidRPr="00F5373E">
        <w:rPr>
          <w:lang w:val="en-GB"/>
        </w:rPr>
        <w:tab/>
      </w:r>
    </w:p>
    <w:p w14:paraId="6B6418B7" w14:textId="0C9C766B" w:rsidR="00B32BBA" w:rsidRPr="00F5373E" w:rsidRDefault="00B32BBA" w:rsidP="00B32BBA">
      <w:pPr>
        <w:rPr>
          <w:lang w:val="en-GB"/>
        </w:rPr>
      </w:pPr>
      <w:r w:rsidRPr="00F5373E">
        <w:rPr>
          <w:lang w:val="en-GB"/>
        </w:rPr>
        <w:t>#2</w:t>
      </w:r>
      <w:r w:rsidRPr="00F5373E">
        <w:rPr>
          <w:lang w:val="en-GB"/>
        </w:rPr>
        <w:tab/>
        <w:t>OIT in Trials</w:t>
      </w:r>
      <w:r w:rsidRPr="00F5373E">
        <w:rPr>
          <w:lang w:val="en-GB"/>
        </w:rPr>
        <w:tab/>
      </w:r>
    </w:p>
    <w:p w14:paraId="7A15024A" w14:textId="62E9E0A4" w:rsidR="00B32BBA" w:rsidRPr="00F5373E" w:rsidRDefault="00B32BBA" w:rsidP="00B32BBA">
      <w:pPr>
        <w:rPr>
          <w:lang w:val="en-GB"/>
        </w:rPr>
      </w:pPr>
      <w:r w:rsidRPr="00F5373E">
        <w:rPr>
          <w:lang w:val="en-GB"/>
        </w:rPr>
        <w:t>#3</w:t>
      </w:r>
      <w:r w:rsidRPr="00F5373E">
        <w:rPr>
          <w:lang w:val="en-GB"/>
        </w:rPr>
        <w:tab/>
        <w:t>#1 or #2 in Trials</w:t>
      </w:r>
      <w:r w:rsidRPr="00F5373E">
        <w:rPr>
          <w:lang w:val="en-GB"/>
        </w:rPr>
        <w:tab/>
      </w:r>
    </w:p>
    <w:p w14:paraId="1305BA9C" w14:textId="7A0428C1" w:rsidR="00B32BBA" w:rsidRPr="00F5373E" w:rsidRDefault="00B32BBA" w:rsidP="00B32BBA">
      <w:pPr>
        <w:rPr>
          <w:lang w:val="en-GB"/>
        </w:rPr>
      </w:pPr>
      <w:r w:rsidRPr="00F5373E">
        <w:rPr>
          <w:lang w:val="en-GB"/>
        </w:rPr>
        <w:t>#4</w:t>
      </w:r>
      <w:r w:rsidRPr="00F5373E">
        <w:rPr>
          <w:lang w:val="en-GB"/>
        </w:rPr>
        <w:tab/>
        <w:t xml:space="preserve">food hypersensitivity </w:t>
      </w:r>
      <w:r w:rsidRPr="00F5373E">
        <w:rPr>
          <w:lang w:val="en-GB"/>
        </w:rPr>
        <w:tab/>
      </w:r>
    </w:p>
    <w:p w14:paraId="5DD4B189" w14:textId="7A7873EC" w:rsidR="00B32BBA" w:rsidRPr="00F5373E" w:rsidRDefault="00B32BBA" w:rsidP="00B32BBA">
      <w:pPr>
        <w:rPr>
          <w:lang w:val="en-GB"/>
        </w:rPr>
      </w:pPr>
      <w:r w:rsidRPr="00F5373E">
        <w:rPr>
          <w:lang w:val="en-GB"/>
        </w:rPr>
        <w:t>#5</w:t>
      </w:r>
      <w:r w:rsidRPr="00F5373E">
        <w:rPr>
          <w:lang w:val="en-GB"/>
        </w:rPr>
        <w:tab/>
        <w:t xml:space="preserve">food allergy </w:t>
      </w:r>
      <w:r w:rsidRPr="00F5373E">
        <w:rPr>
          <w:lang w:val="en-GB"/>
        </w:rPr>
        <w:tab/>
      </w:r>
    </w:p>
    <w:p w14:paraId="43ABBDD2" w14:textId="3F8C0A6B" w:rsidR="00B32BBA" w:rsidRPr="00F5373E" w:rsidRDefault="00B32BBA" w:rsidP="00B32BBA">
      <w:pPr>
        <w:rPr>
          <w:lang w:val="en-GB"/>
        </w:rPr>
      </w:pPr>
      <w:r w:rsidRPr="00F5373E">
        <w:rPr>
          <w:lang w:val="en-GB"/>
        </w:rPr>
        <w:t>#6</w:t>
      </w:r>
      <w:r w:rsidRPr="00F5373E">
        <w:rPr>
          <w:lang w:val="en-GB"/>
        </w:rPr>
        <w:tab/>
        <w:t xml:space="preserve">food sensitization </w:t>
      </w:r>
      <w:r w:rsidRPr="00F5373E">
        <w:rPr>
          <w:lang w:val="en-GB"/>
        </w:rPr>
        <w:tab/>
      </w:r>
    </w:p>
    <w:p w14:paraId="2E9DEE18" w14:textId="79BC155A" w:rsidR="00B32BBA" w:rsidRPr="00F5373E" w:rsidRDefault="00B32BBA" w:rsidP="00B32BBA">
      <w:pPr>
        <w:rPr>
          <w:lang w:val="en-GB"/>
        </w:rPr>
      </w:pPr>
      <w:r w:rsidRPr="00F5373E">
        <w:rPr>
          <w:lang w:val="en-GB"/>
        </w:rPr>
        <w:t>#7</w:t>
      </w:r>
      <w:r w:rsidRPr="00F5373E">
        <w:rPr>
          <w:lang w:val="en-GB"/>
        </w:rPr>
        <w:tab/>
        <w:t xml:space="preserve">#4 or #5 or #6 </w:t>
      </w:r>
      <w:r w:rsidRPr="00F5373E">
        <w:rPr>
          <w:lang w:val="en-GB"/>
        </w:rPr>
        <w:tab/>
      </w:r>
    </w:p>
    <w:p w14:paraId="7BC3C929" w14:textId="625A5C31" w:rsidR="00B32BBA" w:rsidRDefault="00B32BBA" w:rsidP="00B32BBA">
      <w:pPr>
        <w:rPr>
          <w:lang w:val="en-GB"/>
        </w:rPr>
      </w:pPr>
      <w:r w:rsidRPr="00F5373E">
        <w:rPr>
          <w:lang w:val="en-GB"/>
        </w:rPr>
        <w:t>#8</w:t>
      </w:r>
      <w:r w:rsidRPr="00F5373E">
        <w:rPr>
          <w:lang w:val="en-GB"/>
        </w:rPr>
        <w:tab/>
        <w:t xml:space="preserve">#7 and #3 </w:t>
      </w:r>
      <w:r w:rsidRPr="00F5373E">
        <w:rPr>
          <w:lang w:val="en-GB"/>
        </w:rPr>
        <w:tab/>
      </w:r>
    </w:p>
    <w:p w14:paraId="3F8F9F37" w14:textId="03DBCB8A" w:rsidR="00300BB7" w:rsidRDefault="00300BB7" w:rsidP="00B32BBA">
      <w:pPr>
        <w:rPr>
          <w:lang w:val="en-GB"/>
        </w:rPr>
      </w:pPr>
    </w:p>
    <w:p w14:paraId="221C1658" w14:textId="2A920410" w:rsidR="00300BB7" w:rsidRDefault="00300BB7" w:rsidP="00B32BBA">
      <w:pPr>
        <w:rPr>
          <w:lang w:val="en-GB"/>
        </w:rPr>
      </w:pPr>
    </w:p>
    <w:p w14:paraId="3EB2A856" w14:textId="66F0D2DE" w:rsidR="00300BB7" w:rsidRDefault="00300BB7" w:rsidP="00B32BBA">
      <w:pPr>
        <w:rPr>
          <w:lang w:val="en-GB"/>
        </w:rPr>
      </w:pPr>
    </w:p>
    <w:p w14:paraId="3FD67081" w14:textId="20A6E73F" w:rsidR="00300BB7" w:rsidRDefault="00300BB7" w:rsidP="00B32BBA">
      <w:pPr>
        <w:rPr>
          <w:lang w:val="en-GB"/>
        </w:rPr>
      </w:pPr>
    </w:p>
    <w:p w14:paraId="3E022252" w14:textId="72EB73BC" w:rsidR="00300BB7" w:rsidRDefault="00300BB7" w:rsidP="00B32BBA">
      <w:pPr>
        <w:rPr>
          <w:lang w:val="en-GB"/>
        </w:rPr>
      </w:pPr>
    </w:p>
    <w:p w14:paraId="4DC3EC3B" w14:textId="16FC0980" w:rsidR="00300BB7" w:rsidRDefault="00300BB7" w:rsidP="00B32BBA">
      <w:pPr>
        <w:rPr>
          <w:lang w:val="en-GB"/>
        </w:rPr>
      </w:pPr>
      <w:r>
        <w:rPr>
          <w:lang w:val="en-GB"/>
        </w:rPr>
        <w:lastRenderedPageBreak/>
        <w:t>Table S4 Risk of Bias</w:t>
      </w:r>
    </w:p>
    <w:p w14:paraId="21091DD0" w14:textId="43C7573A" w:rsidR="00D108AF" w:rsidRDefault="00D108AF"/>
    <w:p w14:paraId="516A2FF3" w14:textId="71BE5BFC" w:rsidR="00300BB7" w:rsidRDefault="00300BB7"/>
    <w:tbl>
      <w:tblPr>
        <w:tblStyle w:val="PlainTable2"/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390"/>
        <w:gridCol w:w="1659"/>
        <w:gridCol w:w="1611"/>
        <w:gridCol w:w="1047"/>
        <w:gridCol w:w="1512"/>
        <w:gridCol w:w="1205"/>
        <w:gridCol w:w="998"/>
        <w:gridCol w:w="4538"/>
      </w:tblGrid>
      <w:tr w:rsidR="00300BB7" w14:paraId="689CFF56" w14:textId="77777777" w:rsidTr="00300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3FDAFC66" w14:textId="77777777" w:rsidR="00300BB7" w:rsidRDefault="00300BB7" w:rsidP="00300BB7">
            <w:r>
              <w:t>Author, year</w:t>
            </w:r>
          </w:p>
        </w:tc>
        <w:tc>
          <w:tcPr>
            <w:tcW w:w="524" w:type="pct"/>
          </w:tcPr>
          <w:p w14:paraId="4F119C3C" w14:textId="77777777" w:rsidR="00300BB7" w:rsidRDefault="00300BB7" w:rsidP="0030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ndomization Process</w:t>
            </w:r>
          </w:p>
        </w:tc>
        <w:tc>
          <w:tcPr>
            <w:tcW w:w="595" w:type="pct"/>
          </w:tcPr>
          <w:p w14:paraId="71A39910" w14:textId="77777777" w:rsidR="00300BB7" w:rsidRDefault="00300BB7" w:rsidP="0030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viations from the intended intervention</w:t>
            </w:r>
          </w:p>
        </w:tc>
        <w:tc>
          <w:tcPr>
            <w:tcW w:w="393" w:type="pct"/>
          </w:tcPr>
          <w:p w14:paraId="2C33F0E7" w14:textId="77777777" w:rsidR="00300BB7" w:rsidRDefault="00300BB7" w:rsidP="0030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ssing outcome data</w:t>
            </w:r>
          </w:p>
        </w:tc>
        <w:tc>
          <w:tcPr>
            <w:tcW w:w="551" w:type="pct"/>
          </w:tcPr>
          <w:p w14:paraId="5FAD8B95" w14:textId="77777777" w:rsidR="00300BB7" w:rsidRDefault="00300BB7" w:rsidP="0030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ment of the outcome</w:t>
            </w:r>
          </w:p>
        </w:tc>
        <w:tc>
          <w:tcPr>
            <w:tcW w:w="458" w:type="pct"/>
          </w:tcPr>
          <w:p w14:paraId="1FD0BFC7" w14:textId="77777777" w:rsidR="00300BB7" w:rsidRDefault="00300BB7" w:rsidP="0030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lection of the reported result</w:t>
            </w:r>
          </w:p>
        </w:tc>
        <w:tc>
          <w:tcPr>
            <w:tcW w:w="369" w:type="pct"/>
          </w:tcPr>
          <w:p w14:paraId="2659F74F" w14:textId="77777777" w:rsidR="00300BB7" w:rsidRDefault="00300BB7" w:rsidP="0030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 risk of bias</w:t>
            </w:r>
          </w:p>
        </w:tc>
        <w:tc>
          <w:tcPr>
            <w:tcW w:w="1649" w:type="pct"/>
          </w:tcPr>
          <w:p w14:paraId="64714626" w14:textId="77777777" w:rsidR="00300BB7" w:rsidRDefault="00300BB7" w:rsidP="00300B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pport judgement</w:t>
            </w:r>
          </w:p>
        </w:tc>
      </w:tr>
      <w:tr w:rsidR="00300BB7" w14:paraId="55B6BDBE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69FC76C8" w14:textId="77777777" w:rsidR="00300BB7" w:rsidRDefault="00300BB7" w:rsidP="00300BB7">
            <w:r>
              <w:t>Akashi et al. 2017</w:t>
            </w:r>
          </w:p>
        </w:tc>
        <w:tc>
          <w:tcPr>
            <w:tcW w:w="524" w:type="pct"/>
          </w:tcPr>
          <w:p w14:paraId="1565D01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595" w:type="pct"/>
          </w:tcPr>
          <w:p w14:paraId="7DEDD33B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27CD7173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0F861BBA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26E264F8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564852FD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649" w:type="pct"/>
          </w:tcPr>
          <w:p w14:paraId="2FA48608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Cumulative dose egg tolerated at baseline higher in intervention group </w:t>
            </w:r>
            <w:proofErr w:type="gramStart"/>
            <w:r>
              <w:t>( 600</w:t>
            </w:r>
            <w:proofErr w:type="gramEnd"/>
            <w:r>
              <w:t>mg vs 200 mg)</w:t>
            </w:r>
          </w:p>
        </w:tc>
      </w:tr>
      <w:tr w:rsidR="00300BB7" w14:paraId="3E05DF08" w14:textId="77777777" w:rsidTr="0030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5E99FDE2" w14:textId="77777777" w:rsidR="00300BB7" w:rsidRDefault="00300BB7" w:rsidP="00300BB7">
            <w:proofErr w:type="spellStart"/>
            <w:r>
              <w:t>Anagnostou</w:t>
            </w:r>
            <w:proofErr w:type="spellEnd"/>
            <w:r>
              <w:t xml:space="preserve"> et al. 2014</w:t>
            </w:r>
          </w:p>
        </w:tc>
        <w:tc>
          <w:tcPr>
            <w:tcW w:w="524" w:type="pct"/>
          </w:tcPr>
          <w:p w14:paraId="54ADBB77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27FDA171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48274464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25779017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76DF7B13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768174FF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5F724675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2AF00729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0249F84C" w14:textId="77777777" w:rsidR="00300BB7" w:rsidRDefault="00300BB7" w:rsidP="00300BB7">
            <w:r>
              <w:t xml:space="preserve">Battista- </w:t>
            </w:r>
            <w:proofErr w:type="spellStart"/>
            <w:r>
              <w:t>panjo</w:t>
            </w:r>
            <w:proofErr w:type="spellEnd"/>
            <w:r>
              <w:t xml:space="preserve"> et al. 2010</w:t>
            </w:r>
          </w:p>
        </w:tc>
        <w:tc>
          <w:tcPr>
            <w:tcW w:w="524" w:type="pct"/>
          </w:tcPr>
          <w:p w14:paraId="6AC72C89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595" w:type="pct"/>
          </w:tcPr>
          <w:p w14:paraId="7604750F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240BC9F2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734F0860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3A01454F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5DCCBA0B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649" w:type="pct"/>
          </w:tcPr>
          <w:p w14:paraId="120A29B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e is no information for randomized sequence</w:t>
            </w:r>
          </w:p>
        </w:tc>
      </w:tr>
      <w:tr w:rsidR="00300BB7" w14:paraId="3BBEA692" w14:textId="77777777" w:rsidTr="0030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554F7F05" w14:textId="77777777" w:rsidR="00300BB7" w:rsidRDefault="00300BB7" w:rsidP="00300BB7">
            <w:r>
              <w:t>Bird et al. 2017</w:t>
            </w:r>
          </w:p>
        </w:tc>
        <w:tc>
          <w:tcPr>
            <w:tcW w:w="524" w:type="pct"/>
          </w:tcPr>
          <w:p w14:paraId="65C8B576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5FE6571E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22A8FF47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4856176A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29CD286F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3E94E585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7135E5D2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0D47C0A9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1C08FD7E" w14:textId="77777777" w:rsidR="00300BB7" w:rsidRDefault="00300BB7" w:rsidP="00300BB7">
            <w:proofErr w:type="spellStart"/>
            <w:r>
              <w:t>Blumchen</w:t>
            </w:r>
            <w:proofErr w:type="spellEnd"/>
            <w:r>
              <w:t xml:space="preserve"> et al. 2018</w:t>
            </w:r>
          </w:p>
        </w:tc>
        <w:tc>
          <w:tcPr>
            <w:tcW w:w="524" w:type="pct"/>
          </w:tcPr>
          <w:p w14:paraId="1FF18512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0F8AC328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596D912C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5B67354D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2174AF87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147E9EB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589CAA8D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6593E632" w14:textId="77777777" w:rsidTr="0030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14B6DA48" w14:textId="77777777" w:rsidR="00300BB7" w:rsidRDefault="00300BB7" w:rsidP="00300BB7">
            <w:proofErr w:type="spellStart"/>
            <w:r>
              <w:t>Caminiti</w:t>
            </w:r>
            <w:proofErr w:type="spellEnd"/>
            <w:r>
              <w:t xml:space="preserve"> et al. 2015</w:t>
            </w:r>
          </w:p>
        </w:tc>
        <w:tc>
          <w:tcPr>
            <w:tcW w:w="524" w:type="pct"/>
          </w:tcPr>
          <w:p w14:paraId="45E0A930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595" w:type="pct"/>
          </w:tcPr>
          <w:p w14:paraId="56C776A5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3D1F7A79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7BAA4853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4EA58639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3F1B0C1A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649" w:type="pct"/>
          </w:tcPr>
          <w:p w14:paraId="0BAC21A8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e is no information for randomized sequence</w:t>
            </w:r>
          </w:p>
        </w:tc>
      </w:tr>
      <w:tr w:rsidR="00300BB7" w14:paraId="659A1474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75F306E5" w14:textId="77777777" w:rsidR="00300BB7" w:rsidRDefault="00300BB7" w:rsidP="00300BB7">
            <w:proofErr w:type="spellStart"/>
            <w:r>
              <w:t>Chinthrajah</w:t>
            </w:r>
            <w:proofErr w:type="spellEnd"/>
            <w:r>
              <w:t xml:space="preserve"> et al 2019</w:t>
            </w:r>
          </w:p>
        </w:tc>
        <w:tc>
          <w:tcPr>
            <w:tcW w:w="524" w:type="pct"/>
          </w:tcPr>
          <w:p w14:paraId="075C6D44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7FD876BB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2E4FEA82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4AE43965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307AAC10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6D27A984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259F26A3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781688B5" w14:textId="77777777" w:rsidTr="0030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630F8CCA" w14:textId="77777777" w:rsidR="00300BB7" w:rsidRDefault="00300BB7" w:rsidP="00300BB7">
            <w:proofErr w:type="spellStart"/>
            <w:r>
              <w:t>Dantzner</w:t>
            </w:r>
            <w:proofErr w:type="spellEnd"/>
            <w:r>
              <w:t xml:space="preserve"> et al 2022</w:t>
            </w:r>
          </w:p>
        </w:tc>
        <w:tc>
          <w:tcPr>
            <w:tcW w:w="524" w:type="pct"/>
          </w:tcPr>
          <w:p w14:paraId="66991BBD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1ACA1341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5551662D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2EC9A3B7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089A7561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2895D22C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16ACA3D9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0BB7" w14:paraId="44EE0856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13876F88" w14:textId="77777777" w:rsidR="00300BB7" w:rsidRDefault="00300BB7" w:rsidP="00300BB7">
            <w:r>
              <w:t xml:space="preserve">Della </w:t>
            </w:r>
            <w:proofErr w:type="spellStart"/>
            <w:r>
              <w:t>Iacono</w:t>
            </w:r>
            <w:proofErr w:type="spellEnd"/>
            <w:r>
              <w:t xml:space="preserve"> et al. 2013</w:t>
            </w:r>
          </w:p>
        </w:tc>
        <w:tc>
          <w:tcPr>
            <w:tcW w:w="524" w:type="pct"/>
          </w:tcPr>
          <w:p w14:paraId="4DCE7DE9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05C134C1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6011932C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1D47EEA1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6B9A62B0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1CC8EFBA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63A17AB9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69712E30" w14:textId="77777777" w:rsidTr="0030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7AC2B21E" w14:textId="77777777" w:rsidR="00300BB7" w:rsidRDefault="00300BB7" w:rsidP="00300BB7">
            <w:r>
              <w:t>Escudero et al. 2015</w:t>
            </w:r>
          </w:p>
        </w:tc>
        <w:tc>
          <w:tcPr>
            <w:tcW w:w="524" w:type="pct"/>
          </w:tcPr>
          <w:p w14:paraId="1A3811CD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740FA456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1720604B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501AEA32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33976EE9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5386A5F4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6F995C27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6B929823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3605E88A" w14:textId="77777777" w:rsidR="00300BB7" w:rsidRDefault="00300BB7" w:rsidP="00300BB7">
            <w:r>
              <w:t>Itoh-Nagato et al 2018</w:t>
            </w:r>
          </w:p>
        </w:tc>
        <w:tc>
          <w:tcPr>
            <w:tcW w:w="524" w:type="pct"/>
          </w:tcPr>
          <w:p w14:paraId="1BB6CEB3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4F247754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4502A43D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11638005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3132FAB6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0BC8E91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35A3E4F0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2BC8E054" w14:textId="77777777" w:rsidTr="0030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71E36575" w14:textId="77777777" w:rsidR="00300BB7" w:rsidRDefault="00300BB7" w:rsidP="00300BB7">
            <w:r>
              <w:t>Hourihane et al 2020</w:t>
            </w:r>
          </w:p>
        </w:tc>
        <w:tc>
          <w:tcPr>
            <w:tcW w:w="524" w:type="pct"/>
          </w:tcPr>
          <w:p w14:paraId="3BB82554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227CC9AE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2851DA99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673BF6DF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027ABA4F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394A0E64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6916D3D1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6F7180A1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5452C377" w14:textId="77777777" w:rsidR="00300BB7" w:rsidRDefault="00300BB7" w:rsidP="00300BB7">
            <w:proofErr w:type="gramStart"/>
            <w:r>
              <w:lastRenderedPageBreak/>
              <w:t>Jones  et</w:t>
            </w:r>
            <w:proofErr w:type="gramEnd"/>
            <w:r>
              <w:t xml:space="preserve"> al 2022</w:t>
            </w:r>
          </w:p>
        </w:tc>
        <w:tc>
          <w:tcPr>
            <w:tcW w:w="524" w:type="pct"/>
          </w:tcPr>
          <w:p w14:paraId="06219AFA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52432E21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764D8280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16945287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532EB96B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428C1670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134594F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0BB7" w14:paraId="26A6420E" w14:textId="77777777" w:rsidTr="0030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70608EB5" w14:textId="77777777" w:rsidR="00300BB7" w:rsidRDefault="00300BB7" w:rsidP="00300BB7">
            <w:pPr>
              <w:rPr>
                <w:b w:val="0"/>
                <w:bCs w:val="0"/>
              </w:rPr>
            </w:pPr>
            <w:r>
              <w:t>Loke et al</w:t>
            </w:r>
          </w:p>
          <w:p w14:paraId="434F9716" w14:textId="77777777" w:rsidR="00300BB7" w:rsidRDefault="00300BB7" w:rsidP="00300BB7">
            <w:r>
              <w:t>2022</w:t>
            </w:r>
          </w:p>
        </w:tc>
        <w:tc>
          <w:tcPr>
            <w:tcW w:w="524" w:type="pct"/>
          </w:tcPr>
          <w:p w14:paraId="5F63FF08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1A3BC028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014787BE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302F22E5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1B5A7EBD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79BCEBF1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5FB4657C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0BB7" w14:paraId="63AFE74D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5340DE2A" w14:textId="77777777" w:rsidR="00300BB7" w:rsidRDefault="00300BB7" w:rsidP="00300BB7">
            <w:r>
              <w:t>Maeda et al. 2020</w:t>
            </w:r>
          </w:p>
        </w:tc>
        <w:tc>
          <w:tcPr>
            <w:tcW w:w="524" w:type="pct"/>
          </w:tcPr>
          <w:p w14:paraId="7A97CB3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2C5D0F7F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09284C4A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6A035B7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1DD9DBD9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49D3DCF6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5FD0ADFF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18BD4A33" w14:textId="77777777" w:rsidTr="0030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6E4962BD" w14:textId="77777777" w:rsidR="00300BB7" w:rsidRDefault="00300BB7" w:rsidP="00300BB7">
            <w:r>
              <w:t>Martin-</w:t>
            </w:r>
            <w:proofErr w:type="spellStart"/>
            <w:r>
              <w:t>munoz</w:t>
            </w:r>
            <w:proofErr w:type="spellEnd"/>
            <w:r>
              <w:t xml:space="preserve"> et al. 2019</w:t>
            </w:r>
          </w:p>
        </w:tc>
        <w:tc>
          <w:tcPr>
            <w:tcW w:w="524" w:type="pct"/>
          </w:tcPr>
          <w:p w14:paraId="105DF0D6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7EED0519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393" w:type="pct"/>
          </w:tcPr>
          <w:p w14:paraId="65E99B99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551" w:type="pct"/>
          </w:tcPr>
          <w:p w14:paraId="4E031ED0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68C1F06B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7331376C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49" w:type="pct"/>
          </w:tcPr>
          <w:p w14:paraId="4228226B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Study has high proportion of participants lost to follow-up or refused to continue.  </w:t>
            </w:r>
          </w:p>
        </w:tc>
      </w:tr>
      <w:tr w:rsidR="00300BB7" w14:paraId="7F6ECF1D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30D44C83" w14:textId="77777777" w:rsidR="00300BB7" w:rsidRDefault="00300BB7" w:rsidP="00300BB7">
            <w:r>
              <w:t>Palisade group 2018</w:t>
            </w:r>
          </w:p>
        </w:tc>
        <w:tc>
          <w:tcPr>
            <w:tcW w:w="524" w:type="pct"/>
          </w:tcPr>
          <w:p w14:paraId="5B880A17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95" w:type="pct"/>
          </w:tcPr>
          <w:p w14:paraId="0CF7FFA8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211787B5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1EBDDCA9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74C6F1D2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0F37E87F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49" w:type="pct"/>
          </w:tcPr>
          <w:p w14:paraId="6EDF167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300BB7" w14:paraId="7916E34B" w14:textId="77777777" w:rsidTr="0030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590C88BD" w14:textId="77777777" w:rsidR="00300BB7" w:rsidRDefault="00300BB7" w:rsidP="00300BB7">
            <w:proofErr w:type="spellStart"/>
            <w:r>
              <w:t>Skripak</w:t>
            </w:r>
            <w:proofErr w:type="spellEnd"/>
            <w:r>
              <w:t xml:space="preserve"> et al. 2008</w:t>
            </w:r>
          </w:p>
        </w:tc>
        <w:tc>
          <w:tcPr>
            <w:tcW w:w="524" w:type="pct"/>
          </w:tcPr>
          <w:p w14:paraId="50E6A894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595" w:type="pct"/>
          </w:tcPr>
          <w:p w14:paraId="3BDE2183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53B88012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68161870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32B48217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51EF7A6E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649" w:type="pct"/>
          </w:tcPr>
          <w:p w14:paraId="6B38B223" w14:textId="77777777" w:rsidR="00300BB7" w:rsidRDefault="00300BB7" w:rsidP="0030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e is no information for randomized sequence.</w:t>
            </w:r>
          </w:p>
        </w:tc>
      </w:tr>
      <w:tr w:rsidR="00300BB7" w14:paraId="3469E90F" w14:textId="77777777" w:rsidTr="0030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7E1ABABD" w14:textId="77777777" w:rsidR="00300BB7" w:rsidRDefault="00300BB7" w:rsidP="00300BB7">
            <w:r>
              <w:t>Takahashi et al 2017</w:t>
            </w:r>
          </w:p>
        </w:tc>
        <w:tc>
          <w:tcPr>
            <w:tcW w:w="524" w:type="pct"/>
          </w:tcPr>
          <w:p w14:paraId="627AE6A9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595" w:type="pct"/>
          </w:tcPr>
          <w:p w14:paraId="1FEFC0E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93" w:type="pct"/>
          </w:tcPr>
          <w:p w14:paraId="4BC934A4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551" w:type="pct"/>
          </w:tcPr>
          <w:p w14:paraId="00F54AA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458" w:type="pct"/>
          </w:tcPr>
          <w:p w14:paraId="5D3E932E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369" w:type="pct"/>
          </w:tcPr>
          <w:p w14:paraId="44A13EBA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649" w:type="pct"/>
          </w:tcPr>
          <w:p w14:paraId="78F043E7" w14:textId="77777777" w:rsidR="00300BB7" w:rsidRDefault="00300BB7" w:rsidP="0030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e is no information for randomized sequence.</w:t>
            </w:r>
          </w:p>
        </w:tc>
      </w:tr>
    </w:tbl>
    <w:p w14:paraId="2EDBC32A" w14:textId="77777777" w:rsidR="00300BB7" w:rsidRDefault="00300BB7"/>
    <w:sectPr w:rsidR="00300BB7" w:rsidSect="00B32B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575AA9"/>
    <w:multiLevelType w:val="hybridMultilevel"/>
    <w:tmpl w:val="FFD4FC8E"/>
    <w:lvl w:ilvl="0" w:tplc="08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3601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BBA"/>
    <w:rsid w:val="00002A76"/>
    <w:rsid w:val="000223D3"/>
    <w:rsid w:val="0002606C"/>
    <w:rsid w:val="00033F15"/>
    <w:rsid w:val="00034971"/>
    <w:rsid w:val="00040C23"/>
    <w:rsid w:val="0005218C"/>
    <w:rsid w:val="00065D7F"/>
    <w:rsid w:val="00073D7B"/>
    <w:rsid w:val="00081C0A"/>
    <w:rsid w:val="000B53AD"/>
    <w:rsid w:val="000C3083"/>
    <w:rsid w:val="000C7161"/>
    <w:rsid w:val="000D4BCD"/>
    <w:rsid w:val="000D50CE"/>
    <w:rsid w:val="000F0540"/>
    <w:rsid w:val="00122A0B"/>
    <w:rsid w:val="00136D75"/>
    <w:rsid w:val="001420D4"/>
    <w:rsid w:val="00157217"/>
    <w:rsid w:val="00164633"/>
    <w:rsid w:val="00180A58"/>
    <w:rsid w:val="001812A1"/>
    <w:rsid w:val="00187A74"/>
    <w:rsid w:val="001931E3"/>
    <w:rsid w:val="001A22C5"/>
    <w:rsid w:val="001A2B81"/>
    <w:rsid w:val="001A687C"/>
    <w:rsid w:val="001B5224"/>
    <w:rsid w:val="001C59FF"/>
    <w:rsid w:val="001C705D"/>
    <w:rsid w:val="001D54B4"/>
    <w:rsid w:val="001E271D"/>
    <w:rsid w:val="001F17F4"/>
    <w:rsid w:val="00202F4A"/>
    <w:rsid w:val="00210185"/>
    <w:rsid w:val="0024535C"/>
    <w:rsid w:val="002464DB"/>
    <w:rsid w:val="0027196B"/>
    <w:rsid w:val="002821B2"/>
    <w:rsid w:val="00286972"/>
    <w:rsid w:val="00290C79"/>
    <w:rsid w:val="002B2A12"/>
    <w:rsid w:val="002D2061"/>
    <w:rsid w:val="002E2DF7"/>
    <w:rsid w:val="002F7D14"/>
    <w:rsid w:val="00300BB7"/>
    <w:rsid w:val="00301430"/>
    <w:rsid w:val="00310A14"/>
    <w:rsid w:val="00314725"/>
    <w:rsid w:val="00330545"/>
    <w:rsid w:val="00341579"/>
    <w:rsid w:val="00383C58"/>
    <w:rsid w:val="00397BD0"/>
    <w:rsid w:val="003B6448"/>
    <w:rsid w:val="003C6C2E"/>
    <w:rsid w:val="0040384D"/>
    <w:rsid w:val="00403BAC"/>
    <w:rsid w:val="00404320"/>
    <w:rsid w:val="00415EA6"/>
    <w:rsid w:val="0041645C"/>
    <w:rsid w:val="00424CC0"/>
    <w:rsid w:val="00436D0C"/>
    <w:rsid w:val="004428F7"/>
    <w:rsid w:val="00453FC8"/>
    <w:rsid w:val="00491DDE"/>
    <w:rsid w:val="00492D6C"/>
    <w:rsid w:val="00495D7A"/>
    <w:rsid w:val="004D147C"/>
    <w:rsid w:val="004D3800"/>
    <w:rsid w:val="00507EB6"/>
    <w:rsid w:val="00514F40"/>
    <w:rsid w:val="00515928"/>
    <w:rsid w:val="005259EC"/>
    <w:rsid w:val="00537A9F"/>
    <w:rsid w:val="005452FE"/>
    <w:rsid w:val="005578E0"/>
    <w:rsid w:val="00560A64"/>
    <w:rsid w:val="00562343"/>
    <w:rsid w:val="005A676A"/>
    <w:rsid w:val="005A7622"/>
    <w:rsid w:val="005B231C"/>
    <w:rsid w:val="005D771B"/>
    <w:rsid w:val="005F2292"/>
    <w:rsid w:val="005F6F93"/>
    <w:rsid w:val="005F781D"/>
    <w:rsid w:val="00601332"/>
    <w:rsid w:val="00606E50"/>
    <w:rsid w:val="006131D8"/>
    <w:rsid w:val="00613812"/>
    <w:rsid w:val="006170DA"/>
    <w:rsid w:val="006329BD"/>
    <w:rsid w:val="006336EC"/>
    <w:rsid w:val="006353F3"/>
    <w:rsid w:val="00651A07"/>
    <w:rsid w:val="0065545C"/>
    <w:rsid w:val="0066454B"/>
    <w:rsid w:val="00672A41"/>
    <w:rsid w:val="00672A45"/>
    <w:rsid w:val="00674082"/>
    <w:rsid w:val="00680BDB"/>
    <w:rsid w:val="00696872"/>
    <w:rsid w:val="006A3326"/>
    <w:rsid w:val="006C0DA2"/>
    <w:rsid w:val="006C190A"/>
    <w:rsid w:val="006D1500"/>
    <w:rsid w:val="006D5812"/>
    <w:rsid w:val="006E1E8E"/>
    <w:rsid w:val="006E2C3F"/>
    <w:rsid w:val="006F2D64"/>
    <w:rsid w:val="006F2F22"/>
    <w:rsid w:val="006F394E"/>
    <w:rsid w:val="00702656"/>
    <w:rsid w:val="00715988"/>
    <w:rsid w:val="007453A2"/>
    <w:rsid w:val="007543D7"/>
    <w:rsid w:val="007710E5"/>
    <w:rsid w:val="00781D28"/>
    <w:rsid w:val="00787E7A"/>
    <w:rsid w:val="00790B70"/>
    <w:rsid w:val="00797111"/>
    <w:rsid w:val="007A781A"/>
    <w:rsid w:val="007A7B14"/>
    <w:rsid w:val="007D5A6D"/>
    <w:rsid w:val="007E695A"/>
    <w:rsid w:val="007E6C7F"/>
    <w:rsid w:val="00810B43"/>
    <w:rsid w:val="008169E2"/>
    <w:rsid w:val="008207A1"/>
    <w:rsid w:val="00822C86"/>
    <w:rsid w:val="008316AB"/>
    <w:rsid w:val="00837D7B"/>
    <w:rsid w:val="00863D7B"/>
    <w:rsid w:val="008660DE"/>
    <w:rsid w:val="00884E76"/>
    <w:rsid w:val="00892432"/>
    <w:rsid w:val="00892C4B"/>
    <w:rsid w:val="0089492D"/>
    <w:rsid w:val="00896281"/>
    <w:rsid w:val="008A7836"/>
    <w:rsid w:val="008A7EDD"/>
    <w:rsid w:val="008B4C25"/>
    <w:rsid w:val="008C3E97"/>
    <w:rsid w:val="008E195E"/>
    <w:rsid w:val="008E1DA7"/>
    <w:rsid w:val="00902B1E"/>
    <w:rsid w:val="0092770E"/>
    <w:rsid w:val="009305F8"/>
    <w:rsid w:val="00932650"/>
    <w:rsid w:val="00945A89"/>
    <w:rsid w:val="00963949"/>
    <w:rsid w:val="0097451F"/>
    <w:rsid w:val="0097698E"/>
    <w:rsid w:val="00993CEE"/>
    <w:rsid w:val="009C2485"/>
    <w:rsid w:val="009C2982"/>
    <w:rsid w:val="009D7AB0"/>
    <w:rsid w:val="009E07BE"/>
    <w:rsid w:val="00A0314A"/>
    <w:rsid w:val="00A03CD9"/>
    <w:rsid w:val="00A04A90"/>
    <w:rsid w:val="00A05514"/>
    <w:rsid w:val="00A12231"/>
    <w:rsid w:val="00A177D0"/>
    <w:rsid w:val="00A259BA"/>
    <w:rsid w:val="00A47A25"/>
    <w:rsid w:val="00A52DE4"/>
    <w:rsid w:val="00A56A7F"/>
    <w:rsid w:val="00A64CB6"/>
    <w:rsid w:val="00A73351"/>
    <w:rsid w:val="00A81C24"/>
    <w:rsid w:val="00A84D3C"/>
    <w:rsid w:val="00A957B2"/>
    <w:rsid w:val="00A96AF0"/>
    <w:rsid w:val="00AB2B7E"/>
    <w:rsid w:val="00AC2565"/>
    <w:rsid w:val="00AC5977"/>
    <w:rsid w:val="00AD667E"/>
    <w:rsid w:val="00AF54AE"/>
    <w:rsid w:val="00B109BF"/>
    <w:rsid w:val="00B32BBA"/>
    <w:rsid w:val="00B33767"/>
    <w:rsid w:val="00B43AF7"/>
    <w:rsid w:val="00B468B6"/>
    <w:rsid w:val="00B5354F"/>
    <w:rsid w:val="00B5561D"/>
    <w:rsid w:val="00B56C49"/>
    <w:rsid w:val="00B94FA7"/>
    <w:rsid w:val="00B954EB"/>
    <w:rsid w:val="00B95ED8"/>
    <w:rsid w:val="00BC368F"/>
    <w:rsid w:val="00BC737D"/>
    <w:rsid w:val="00BE3D90"/>
    <w:rsid w:val="00BF33F4"/>
    <w:rsid w:val="00BF6D8E"/>
    <w:rsid w:val="00C00861"/>
    <w:rsid w:val="00C02759"/>
    <w:rsid w:val="00C04938"/>
    <w:rsid w:val="00C17FF9"/>
    <w:rsid w:val="00C27978"/>
    <w:rsid w:val="00C31CEA"/>
    <w:rsid w:val="00C42A76"/>
    <w:rsid w:val="00C52E56"/>
    <w:rsid w:val="00C87490"/>
    <w:rsid w:val="00C960A2"/>
    <w:rsid w:val="00CA35C7"/>
    <w:rsid w:val="00CB3694"/>
    <w:rsid w:val="00CB6DD9"/>
    <w:rsid w:val="00CD07CA"/>
    <w:rsid w:val="00CD35BC"/>
    <w:rsid w:val="00CE0808"/>
    <w:rsid w:val="00CE46A6"/>
    <w:rsid w:val="00CE5A8A"/>
    <w:rsid w:val="00CF5444"/>
    <w:rsid w:val="00D04CF1"/>
    <w:rsid w:val="00D06DDC"/>
    <w:rsid w:val="00D108AF"/>
    <w:rsid w:val="00D11712"/>
    <w:rsid w:val="00D221FF"/>
    <w:rsid w:val="00D24898"/>
    <w:rsid w:val="00D255AF"/>
    <w:rsid w:val="00D41C46"/>
    <w:rsid w:val="00D471BB"/>
    <w:rsid w:val="00D7082D"/>
    <w:rsid w:val="00D74021"/>
    <w:rsid w:val="00DA0D13"/>
    <w:rsid w:val="00DB1CFE"/>
    <w:rsid w:val="00DB67FC"/>
    <w:rsid w:val="00DC048A"/>
    <w:rsid w:val="00DC0C2E"/>
    <w:rsid w:val="00DC7B97"/>
    <w:rsid w:val="00DD0F3A"/>
    <w:rsid w:val="00DE07C3"/>
    <w:rsid w:val="00DE5431"/>
    <w:rsid w:val="00DE7D0B"/>
    <w:rsid w:val="00E15291"/>
    <w:rsid w:val="00E2663D"/>
    <w:rsid w:val="00E42C3B"/>
    <w:rsid w:val="00E44233"/>
    <w:rsid w:val="00E5150A"/>
    <w:rsid w:val="00E51EBA"/>
    <w:rsid w:val="00E561FE"/>
    <w:rsid w:val="00E57A63"/>
    <w:rsid w:val="00E60C60"/>
    <w:rsid w:val="00E7103A"/>
    <w:rsid w:val="00E72C80"/>
    <w:rsid w:val="00E754A0"/>
    <w:rsid w:val="00E76D09"/>
    <w:rsid w:val="00E84DF1"/>
    <w:rsid w:val="00E90435"/>
    <w:rsid w:val="00E9222F"/>
    <w:rsid w:val="00E9471C"/>
    <w:rsid w:val="00EB645B"/>
    <w:rsid w:val="00EC3336"/>
    <w:rsid w:val="00ED3516"/>
    <w:rsid w:val="00ED53F9"/>
    <w:rsid w:val="00EF1F99"/>
    <w:rsid w:val="00F2228E"/>
    <w:rsid w:val="00F36924"/>
    <w:rsid w:val="00F55BC4"/>
    <w:rsid w:val="00F7191A"/>
    <w:rsid w:val="00F750FE"/>
    <w:rsid w:val="00F759C3"/>
    <w:rsid w:val="00F87F48"/>
    <w:rsid w:val="00F92433"/>
    <w:rsid w:val="00F937D3"/>
    <w:rsid w:val="00F95E92"/>
    <w:rsid w:val="00FA77A0"/>
    <w:rsid w:val="00FB3168"/>
    <w:rsid w:val="00FE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0761"/>
  <w15:chartTrackingRefBased/>
  <w15:docId w15:val="{70C00697-05D5-E744-8719-F595193D6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BB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2B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300BB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7</Words>
  <Characters>6143</Characters>
  <Application>Microsoft Office Word</Application>
  <DocSecurity>0</DocSecurity>
  <Lines>51</Lines>
  <Paragraphs>14</Paragraphs>
  <ScaleCrop>false</ScaleCrop>
  <Company/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odge</dc:creator>
  <cp:keywords/>
  <dc:description/>
  <cp:lastModifiedBy>Caroline Lodge</cp:lastModifiedBy>
  <cp:revision>2</cp:revision>
  <dcterms:created xsi:type="dcterms:W3CDTF">2023-03-14T09:00:00Z</dcterms:created>
  <dcterms:modified xsi:type="dcterms:W3CDTF">2023-03-14T09:00:00Z</dcterms:modified>
</cp:coreProperties>
</file>